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 network meta-analysis on the efficacy of targeted agents in combination with chemotherapy for treatment of advanced/metastatic triple-negative breast cancer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  <w:sz w:val="20"/>
        </w:rPr>
        <w:t>Supplementary Table 3</w:t>
      </w:r>
      <w:r>
        <w:rPr>
          <w:b/>
        </w:rPr>
        <w:t xml:space="preserve">: </w:t>
      </w:r>
      <w:r>
        <w:rPr/>
        <w:t>The results of consistency of Bayesian and Frequentist methods for PF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80"/>
        <w:gridCol w:w="1650"/>
        <w:gridCol w:w="1650"/>
        <w:gridCol w:w="552"/>
        <w:gridCol w:w="822"/>
      </w:tblGrid>
      <w:tr>
        <w:trPr>
          <w:trHeight w:val="300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mparisons</w:t>
            </w:r>
          </w:p>
        </w:tc>
        <w:tc>
          <w:tcPr>
            <w:tcW w:w="32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stimates, HR (95%CI)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HR (95%CI)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ank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ayesian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requentist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ayesian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requentist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H (Reference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vacizu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 (0.41,0.8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 (0.45,0.8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 (0.64,1.6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 (0.40, 1.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 (0.44,1.0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49,2.0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pa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 (0.59,2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 (0.68,2.3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 (0.39,2.76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 (0.56,2.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 (0.66,2.0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3 (0.41,2.5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 (0.49,1.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 (0.54,1.2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51,1.9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 (0.25,1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 (0.31,1.2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33,3.0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afe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 (0.24,1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 (0.27,1.3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 (0.31,3.0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 (0.45,2.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 (0.52,1.7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38,2.6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atuzu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40, 2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 (0.44,1.0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 (0.34, 2.75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 (0.19, 1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 (0.20,1.5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3,4.3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84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evacizumab+CH (Reference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 (0.59,2.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 (0.66,1.9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 (0.42,2.2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pa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 (0.90,4.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7 (1.04,4.1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 (0.32,2.8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 (0.87,4.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2 (1.02,3.6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35,2.7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 (0.73,2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 (0.81,2.3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4 (0.41,2.1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39,2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 (0.48,2.1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29,3.35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afe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 (0.37,2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42,2.3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27,3.70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 (0.69,3.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9 (0.80,3.1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 (0.34,3.0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atuzu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 (0.63,4.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 (0.70,4.2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25,3.8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 (0.29,2.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 (0.32,2.5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21,4.6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4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iparib+CH (Reference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pa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 (0.72,4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 (0.86,3.9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29,3.2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 (0.69,4.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 (0.83,3.4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32,3.1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 (0.57,2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 (0.66,2.2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 (0.37,2.6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 (0.32,2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9 (0.40,2.0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7,3.6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afe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 (0.30,2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 (0.35,2.2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4,4.15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 (0.56,3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1 (0.66,3.0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30,3.30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atuzu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 (0.51,4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 (0.58,3.9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 (0.23,4.2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 (0.24,2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 (0.27,2.4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0,5.1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4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apatinib+CH (Reference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 (0.32,2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3 (0.40,2.1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6,3.8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 (0.26,1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 (0.31,1.4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29,3.2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 (0.15,1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 (0.19,1.2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2,4.50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afe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 (0.16,1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 (0.17,1.3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1,4.6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 (0.26,2.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 (0.32,1.8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5,3.9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atuzu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 (0.25,2.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 (0.29,2.3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0,4.96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 (0.12,1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 (0.14,1.4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18,5.70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4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unitinib (Reference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 (0.30,1.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 (0.35,1.4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32,3.14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 (0.17,1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 (0.22,1.2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4,4.25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afe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 (0.16,1.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 (0.19,1.3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1,4.6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 (0.29,2.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3 (0.36,1.9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6,3.84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atuzu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 (0.27,2.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 (0.32,2.4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1,4.80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 (0.13,1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7 (0.15,1.4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 (0.18,5.7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4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Cetuximab+CH (Reference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tuxima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 (0.36,1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3 (0.43,1.2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41,2.4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afe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 (0.25,2.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 (0.29,1.8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5,4.0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 (0.45,2.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 (0.54,2.4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 (0.31,3.46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atuzu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 (0.42,3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 (0.48,3.2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 (0.24,4.4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 (0.20,2.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 (0.22,1.9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 (0.20,5.15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4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etuximab (Reference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rafe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28,3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34,2.8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19,5.2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 (0.49,5.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 (0.63,3.9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 (0.23,4.46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atuzu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 (0.47,6.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 (0.57,5.12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 (0.18,5.4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 (0.23,3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 (0.27,3.0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 (0.16,6.3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4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orafenib+CH (Reference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itin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 (0.49,5.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 (0.57,4.4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21,4.8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atuzu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 (0.46.6.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 (0.53,5.65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 (0.16,5.80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 (0.22,3.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 (0.25,3.3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 (0.15,6.94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4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unitinib+CH (Reference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gatuzuma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 (0.32,3.7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8 (0.38,3.1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 (0.20,5.1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CH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 (0.15,2.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7 (0.18,1.8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 (0.17,5.9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4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igatuzumab+CH (Reference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eliparib+CH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 (0.13,2.2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 (0.14,1.97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 (0.14,6.93)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5:59:00Z</dcterms:created>
  <dc:creator>L Ge</dc:creator>
  <dc:description/>
  <cp:keywords/>
  <dc:language>en-US</dc:language>
  <cp:lastModifiedBy>Journal_4</cp:lastModifiedBy>
  <cp:lastPrinted>2016-12-23T16:26:00Z</cp:lastPrinted>
  <dcterms:modified xsi:type="dcterms:W3CDTF">2017-07-24T15:50:00Z</dcterms:modified>
  <cp:revision>3</cp:revision>
  <dc:subject/>
  <dc:title>The search strategy of PubMed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